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ABB" w:rsidRDefault="00264BE9">
      <w:pPr>
        <w:pStyle w:val="FirstParagraph"/>
      </w:pPr>
      <w:r>
        <w:rPr>
          <w:b/>
        </w:rPr>
        <w:t>SUPPLEMENTARY FILES</w:t>
      </w:r>
    </w:p>
    <w:p w:rsidR="00DB6ABB" w:rsidRDefault="00264BE9">
      <w:pPr>
        <w:pStyle w:val="BodyText"/>
      </w:pPr>
      <w:r>
        <w:rPr>
          <w:b/>
        </w:rPr>
        <w:t>Supplementary Table 1. Jost’s D</w:t>
      </w:r>
      <w:r>
        <w:t xml:space="preserve"> The observed Jost’s </w:t>
      </w:r>
      <w:r>
        <w:rPr>
          <w:i/>
        </w:rPr>
        <w:t>D</w:t>
      </w:r>
      <w:r>
        <w:t xml:space="preserve"> value was calculated for all pairwise pond comparisons. The bias corrected lower and upper 95% CI were calculated with 1000 bootstraps. Pairwise Jost’s </w:t>
      </w:r>
      <w:r>
        <w:rPr>
          <w:i/>
        </w:rPr>
        <w:t>D</w:t>
      </w:r>
      <w:r>
        <w:t xml:space="preserve"> values with CI that do not overlap 0 are indicated with an asterisk. For each pairwise comparison, the pond abbreviation, assigned genetic cluster (Clust), and canopy type (Can) are shown for comparison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880"/>
        <w:gridCol w:w="866"/>
        <w:gridCol w:w="897"/>
        <w:gridCol w:w="880"/>
        <w:gridCol w:w="866"/>
        <w:gridCol w:w="897"/>
        <w:gridCol w:w="1195"/>
        <w:gridCol w:w="1033"/>
        <w:gridCol w:w="1023"/>
        <w:gridCol w:w="319"/>
      </w:tblGrid>
      <w:tr w:rsidR="00DB6AB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</w:pPr>
            <w:r>
              <w:t>Pond1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</w:pPr>
            <w:r>
              <w:t>Clust1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</w:pPr>
            <w:r>
              <w:t>Can1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</w:pPr>
            <w:r>
              <w:t>Pond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</w:pPr>
            <w:r>
              <w:t>Clust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</w:pPr>
            <w:r>
              <w:t>Can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Observ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Low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Upper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4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09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Z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40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13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043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2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1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865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G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7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5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24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B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3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9e-0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64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9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0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73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4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10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898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T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0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8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4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6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0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7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U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2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3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13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E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2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1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95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KW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1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1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89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LO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48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3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244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5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19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064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B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08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39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46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2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32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0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Z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0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30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62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26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1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99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2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23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865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U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4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38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05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E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2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6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T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40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16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162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Z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9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13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824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B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8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31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87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98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7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79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U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3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34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1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4e-0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31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457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lastRenderedPageBreak/>
              <w:t>B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S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68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0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241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B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S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90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42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54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KW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S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94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3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8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T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S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0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0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6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Z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S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3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1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15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S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19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9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91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S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5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2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29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E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S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5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90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237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S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49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6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06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U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S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00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4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51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S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4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5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29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S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16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1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65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G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S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22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3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93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LO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S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86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12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277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B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T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5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22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907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T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6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08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93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T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47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80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22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Z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T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2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8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U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T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6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5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5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T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6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4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8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T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1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30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7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E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81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4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61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5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32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58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B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5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27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42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2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6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10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Z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01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26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447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1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1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7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U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6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18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865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B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Z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5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3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67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ZP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40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23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Z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ZP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0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2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41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ZP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9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08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98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KW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ZP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0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3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47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G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ZP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40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28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227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S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ZP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6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4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T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ZP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6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0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43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lastRenderedPageBreak/>
              <w:t>BB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ZP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9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8e-0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9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ZP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0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08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24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ZP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8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3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45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ZP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3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6e-0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U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ZP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4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39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81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LO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ZP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0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11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ZP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7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7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8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E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ZP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8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0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55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B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LO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7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39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90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LO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1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1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85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LO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3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08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47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LO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1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16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426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U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LO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42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1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220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LO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00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6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86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KW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LO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04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7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86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Z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LO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0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11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26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T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LO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27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215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G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LO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7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65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LO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09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7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97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E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LO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95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2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85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G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6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04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05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G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3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36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85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G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2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22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078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E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G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47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964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U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G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0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11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216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G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0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188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Z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G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6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33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84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B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G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14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478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T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G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1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10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G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9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832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KW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46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03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125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KW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1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40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38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B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KW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44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72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KW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9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220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U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KW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4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35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98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G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KW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0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31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12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lastRenderedPageBreak/>
              <w:t>BZ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KW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4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27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78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KW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5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22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9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KW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4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28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492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T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KW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26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83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E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KW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81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6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60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Z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U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5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24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2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U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9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1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77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B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U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5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20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B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43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6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226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Z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3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0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3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B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44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10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157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2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46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U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5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32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96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Z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6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36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8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T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E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63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7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257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E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5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23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218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Z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E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3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02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24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E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4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08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134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E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48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12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252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B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E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-0.002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14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U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A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osed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E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Open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5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5e-0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0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center"/>
            </w:pPr>
            <w:r>
              <w:t>*</w:t>
            </w:r>
          </w:p>
        </w:tc>
      </w:tr>
    </w:tbl>
    <w:p w:rsidR="00DB6ABB" w:rsidRDefault="00264BE9">
      <w:pPr>
        <w:pStyle w:val="BodyText"/>
      </w:pPr>
      <w:r>
        <w:rPr>
          <w:b/>
        </w:rPr>
        <w:t>Supplementary Table 2. Isolation by Environment.</w:t>
      </w:r>
      <w:r>
        <w:t xml:space="preserve"> Geographic distance but not environmental distance predicts genetic divergence among ponds. Genetic divergence measured using Jost’s </w:t>
      </w:r>
      <w:r>
        <w:rPr>
          <w:i/>
        </w:rPr>
        <w:t>D</w:t>
      </w:r>
      <w:r>
        <w:t>. Geographic distance measured as Haversine distance. Environmental distance measured as Euclidean difference in canopy cover. Each variable was centered and standardized prior to analysis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318"/>
        <w:gridCol w:w="1482"/>
        <w:gridCol w:w="980"/>
        <w:gridCol w:w="1215"/>
        <w:gridCol w:w="695"/>
        <w:gridCol w:w="965"/>
        <w:gridCol w:w="1201"/>
      </w:tblGrid>
      <w:tr w:rsidR="00DB6AB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Coefficient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T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T_P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R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F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F_PValue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Intercept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3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801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.6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e-04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Geographic Dist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2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2.7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0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Environmental Dist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8625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</w:tbl>
    <w:p w:rsidR="00DB6ABB" w:rsidRDefault="00264BE9">
      <w:pPr>
        <w:pStyle w:val="BodyText"/>
      </w:pPr>
      <w:proofErr w:type="gramStart"/>
      <w:r>
        <w:rPr>
          <w:b/>
        </w:rPr>
        <w:t>Supplementary Table 3.</w:t>
      </w:r>
      <w:proofErr w:type="gramEnd"/>
      <w:r>
        <w:rPr>
          <w:b/>
        </w:rPr>
        <w:t xml:space="preserve"> Predictors of individual trait variation at day 18 with PERMANOVA.</w:t>
      </w:r>
      <w:r>
        <w:t xml:space="preserve"> Association between individual trait variation at day 18 and predictor variables, including canopy and genetic cluster (</w:t>
      </w:r>
      <w:r>
        <w:rPr>
          <w:i/>
        </w:rPr>
        <w:t>K</w:t>
      </w:r>
      <w:r>
        <w:t>=4). A distance matrix was calculated for each morphological trait based on the ln-transformed values.</w:t>
      </w:r>
    </w:p>
    <w:tbl>
      <w:tblPr>
        <w:tblW w:w="4861" w:type="pct"/>
        <w:tblLook w:val="07E0" w:firstRow="1" w:lastRow="1" w:firstColumn="1" w:lastColumn="1" w:noHBand="1" w:noVBand="1"/>
      </w:tblPr>
      <w:tblGrid>
        <w:gridCol w:w="1122"/>
        <w:gridCol w:w="1400"/>
        <w:gridCol w:w="586"/>
        <w:gridCol w:w="1068"/>
        <w:gridCol w:w="1199"/>
        <w:gridCol w:w="1072"/>
        <w:gridCol w:w="772"/>
        <w:gridCol w:w="1391"/>
      </w:tblGrid>
      <w:tr w:rsidR="00DB6AB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</w:pPr>
            <w:r>
              <w:t>Trai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Sum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Mean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F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R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PValue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ass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nopy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.7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494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uster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3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6.2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4895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Residual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Tota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TD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nopy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6.0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6.0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5.4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4096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uster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51.9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7.3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5.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6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1998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ass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6.6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6.6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4.8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2997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Residual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0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1.1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.12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Tota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85.83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D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nopy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2.2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2.2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5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4835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uster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42.9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4.3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.7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393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ass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24.5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24.5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6.4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2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697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Residual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0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7.9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.7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35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Tota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07.7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D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nopy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1.2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1.2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3.6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4995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uster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9.3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3.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5.9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0999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ass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9.2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9.2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23.4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2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0999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Residual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0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8.1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82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Tota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77.97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TL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nopy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4.6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4.6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20.8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0999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uster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01.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3.8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50.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0999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ass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6.5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6.5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62.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2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0999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Residual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0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2.2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22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Tota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45.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L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nopy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7.9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7.9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57.8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0999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uster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64.5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21.5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5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5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0999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ass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5.8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5.8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261.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0999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Residual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0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.3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Tota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09.8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</w:tbl>
    <w:p w:rsidR="00DB6ABB" w:rsidRDefault="00264BE9">
      <w:pPr>
        <w:pStyle w:val="BodyText"/>
      </w:pPr>
      <w:proofErr w:type="gramStart"/>
      <w:r>
        <w:rPr>
          <w:b/>
        </w:rPr>
        <w:t>Supplementary Table 4.</w:t>
      </w:r>
      <w:proofErr w:type="gramEnd"/>
      <w:r>
        <w:rPr>
          <w:b/>
        </w:rPr>
        <w:t xml:space="preserve"> Predictors of individual trait variation at day 37 with PERMANOVA.</w:t>
      </w:r>
      <w:r>
        <w:t xml:space="preserve"> Association between individual trait variation at day 37 and predictor variables, including canopy and genetic cluster (</w:t>
      </w:r>
      <w:r>
        <w:rPr>
          <w:i/>
        </w:rPr>
        <w:t>K</w:t>
      </w:r>
      <w:r>
        <w:t>=4). A distance matrix was calculated for each morphological trait based on the ln-transformed values.</w:t>
      </w:r>
    </w:p>
    <w:tbl>
      <w:tblPr>
        <w:tblW w:w="4861" w:type="pct"/>
        <w:tblLook w:val="07E0" w:firstRow="1" w:lastRow="1" w:firstColumn="1" w:lastColumn="1" w:noHBand="1" w:noVBand="1"/>
      </w:tblPr>
      <w:tblGrid>
        <w:gridCol w:w="1122"/>
        <w:gridCol w:w="1400"/>
        <w:gridCol w:w="586"/>
        <w:gridCol w:w="1068"/>
        <w:gridCol w:w="1199"/>
        <w:gridCol w:w="1072"/>
        <w:gridCol w:w="772"/>
        <w:gridCol w:w="1391"/>
      </w:tblGrid>
      <w:tr w:rsidR="00DB6AB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</w:pPr>
            <w:r>
              <w:t>Trai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Sum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Mean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F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R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6ABB" w:rsidRDefault="00264BE9">
            <w:pPr>
              <w:pStyle w:val="Compact"/>
              <w:jc w:val="right"/>
            </w:pPr>
            <w:r>
              <w:t>PValue</w:t>
            </w: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ass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nopy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7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4256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uster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4.8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399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Residual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Tota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TD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nopy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.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.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6.7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097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uster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7.9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5.9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23.6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7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0999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ass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.6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.6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6.5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697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Residual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0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2.5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25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Tota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23.86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D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nopy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7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7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3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5594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uster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25.4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8.4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.4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4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4895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ass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7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7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3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5844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Residual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0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24.8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2.4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48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Tota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51.8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D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nopy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.4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.4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2.7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219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uster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5.2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5.0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9.5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4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5994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ass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1.7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1.7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22.0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3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1998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Residual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0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5.3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53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Tota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3.8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TL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nopy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967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uster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5.77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1.9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1.2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0999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ass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3.1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3.19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2.4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22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5994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Residual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0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0.6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.06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18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Tota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59.6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BL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anopy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.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.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42.8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0999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Cluster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4.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4.8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58.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0999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Mass.tr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9.6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9.6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318.1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00999</w:t>
            </w: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Residuals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0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3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  <w:tr w:rsidR="00DB6ABB"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</w:pPr>
            <w:r>
              <w:t>Total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5</w:t>
            </w: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25.79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  <w:tc>
          <w:tcPr>
            <w:tcW w:w="0" w:type="auto"/>
          </w:tcPr>
          <w:p w:rsidR="00DB6ABB" w:rsidRDefault="00264BE9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DB6ABB" w:rsidRDefault="00DB6ABB">
            <w:pPr>
              <w:pStyle w:val="Compact"/>
            </w:pPr>
          </w:p>
        </w:tc>
      </w:tr>
    </w:tbl>
    <w:p w:rsidR="00264BE9" w:rsidRDefault="00264BE9"/>
    <w:p w:rsidR="00264BE9" w:rsidRDefault="00264BE9" w:rsidP="00264BE9">
      <w:pPr>
        <w:pStyle w:val="BodyText"/>
      </w:pPr>
      <w:proofErr w:type="gramStart"/>
      <w:r>
        <w:rPr>
          <w:b/>
        </w:rPr>
        <w:t>Supplementary Table 5.</w:t>
      </w:r>
      <w:proofErr w:type="gramEnd"/>
      <w:r>
        <w:rPr>
          <w:b/>
        </w:rPr>
        <w:t xml:space="preserve"> PCA Results </w:t>
      </w:r>
      <w:r>
        <w:t xml:space="preserve"> Proportion of variation explained by each principal component axis with loadings for each morphological trait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3223"/>
        <w:gridCol w:w="938"/>
        <w:gridCol w:w="939"/>
        <w:gridCol w:w="939"/>
        <w:gridCol w:w="939"/>
        <w:gridCol w:w="939"/>
        <w:gridCol w:w="939"/>
      </w:tblGrid>
      <w:tr w:rsidR="00264BE9" w:rsidTr="00264BE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264BE9" w:rsidRDefault="00264BE9" w:rsidP="00264BE9">
            <w:pPr>
              <w:pStyle w:val="Compact"/>
            </w:pPr>
            <w:r>
              <w:t>Trai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264BE9" w:rsidRDefault="00264BE9" w:rsidP="00264BE9">
            <w:pPr>
              <w:pStyle w:val="Compact"/>
              <w:jc w:val="right"/>
            </w:pPr>
            <w:r>
              <w:t>PC1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264BE9" w:rsidRDefault="00264BE9" w:rsidP="00264BE9">
            <w:pPr>
              <w:pStyle w:val="Compact"/>
              <w:jc w:val="right"/>
            </w:pPr>
            <w:r>
              <w:t>PC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264BE9" w:rsidRDefault="00264BE9" w:rsidP="00264BE9">
            <w:pPr>
              <w:pStyle w:val="Compact"/>
              <w:jc w:val="right"/>
            </w:pPr>
            <w:r>
              <w:t>PC3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264BE9" w:rsidRDefault="00264BE9" w:rsidP="00264BE9">
            <w:pPr>
              <w:pStyle w:val="Compact"/>
              <w:jc w:val="right"/>
            </w:pPr>
            <w:r>
              <w:t>PC4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264BE9" w:rsidRDefault="00264BE9" w:rsidP="00264BE9">
            <w:pPr>
              <w:pStyle w:val="Compact"/>
              <w:jc w:val="right"/>
            </w:pPr>
            <w:r>
              <w:t>PC5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264BE9" w:rsidRDefault="00264BE9" w:rsidP="00264BE9">
            <w:pPr>
              <w:pStyle w:val="Compact"/>
              <w:jc w:val="right"/>
            </w:pPr>
            <w:r>
              <w:t>PC6</w:t>
            </w:r>
          </w:p>
        </w:tc>
      </w:tr>
      <w:tr w:rsidR="00264BE9" w:rsidTr="00264BE9">
        <w:tc>
          <w:tcPr>
            <w:tcW w:w="0" w:type="auto"/>
          </w:tcPr>
          <w:p w:rsidR="00264BE9" w:rsidRDefault="00264BE9" w:rsidP="00264BE9">
            <w:pPr>
              <w:pStyle w:val="Compact"/>
            </w:pPr>
            <w:r>
              <w:t>Proportion of Variance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92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</w:t>
            </w:r>
          </w:p>
        </w:tc>
      </w:tr>
      <w:tr w:rsidR="00264BE9" w:rsidTr="00264BE9">
        <w:tc>
          <w:tcPr>
            <w:tcW w:w="0" w:type="auto"/>
          </w:tcPr>
          <w:p w:rsidR="00264BE9" w:rsidRDefault="00264BE9" w:rsidP="00264BE9">
            <w:pPr>
              <w:pStyle w:val="Compact"/>
            </w:pPr>
            <w:r>
              <w:t>TD.tr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41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69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11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01</w:t>
            </w:r>
          </w:p>
        </w:tc>
      </w:tr>
      <w:tr w:rsidR="00264BE9" w:rsidTr="00264BE9">
        <w:tc>
          <w:tcPr>
            <w:tcW w:w="0" w:type="auto"/>
          </w:tcPr>
          <w:p w:rsidR="00264BE9" w:rsidRDefault="00264BE9" w:rsidP="00264BE9">
            <w:pPr>
              <w:pStyle w:val="Compact"/>
            </w:pPr>
            <w:r>
              <w:t>MD.tr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43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73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05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02</w:t>
            </w:r>
          </w:p>
        </w:tc>
      </w:tr>
      <w:tr w:rsidR="00264BE9" w:rsidTr="00264BE9">
        <w:tc>
          <w:tcPr>
            <w:tcW w:w="0" w:type="auto"/>
          </w:tcPr>
          <w:p w:rsidR="00264BE9" w:rsidRDefault="00264BE9" w:rsidP="00264BE9">
            <w:pPr>
              <w:pStyle w:val="Compact"/>
            </w:pPr>
            <w:r>
              <w:t>BD.tr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39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35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66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5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03</w:t>
            </w:r>
          </w:p>
        </w:tc>
      </w:tr>
      <w:tr w:rsidR="00264BE9" w:rsidTr="00264BE9">
        <w:tc>
          <w:tcPr>
            <w:tcW w:w="0" w:type="auto"/>
          </w:tcPr>
          <w:p w:rsidR="00264BE9" w:rsidRDefault="00264BE9" w:rsidP="00264BE9">
            <w:pPr>
              <w:pStyle w:val="Compact"/>
            </w:pPr>
            <w:r>
              <w:t>TL.tr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52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58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35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3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</w:t>
            </w:r>
          </w:p>
        </w:tc>
      </w:tr>
      <w:tr w:rsidR="00264BE9" w:rsidTr="00264BE9">
        <w:tc>
          <w:tcPr>
            <w:tcW w:w="0" w:type="auto"/>
          </w:tcPr>
          <w:p w:rsidR="00264BE9" w:rsidRDefault="00264BE9" w:rsidP="00264BE9">
            <w:pPr>
              <w:pStyle w:val="Compact"/>
            </w:pPr>
            <w:r>
              <w:t>BL.tr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47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29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37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75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06</w:t>
            </w:r>
          </w:p>
        </w:tc>
      </w:tr>
      <w:tr w:rsidR="00264BE9" w:rsidTr="00264BE9">
        <w:tc>
          <w:tcPr>
            <w:tcW w:w="0" w:type="auto"/>
          </w:tcPr>
          <w:p w:rsidR="00264BE9" w:rsidRDefault="00264BE9" w:rsidP="00264BE9">
            <w:pPr>
              <w:pStyle w:val="Compact"/>
            </w:pPr>
            <w:r>
              <w:lastRenderedPageBreak/>
              <w:t>Mass.tr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03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03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02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04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03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1</w:t>
            </w:r>
          </w:p>
        </w:tc>
      </w:tr>
    </w:tbl>
    <w:p w:rsidR="00264BE9" w:rsidRDefault="00264BE9" w:rsidP="00264BE9">
      <w:pPr>
        <w:pStyle w:val="BodyText"/>
      </w:pPr>
      <w:proofErr w:type="gramStart"/>
      <w:r>
        <w:rPr>
          <w:b/>
        </w:rPr>
        <w:t>Supplementary Table 6</w:t>
      </w:r>
      <w:bookmarkStart w:id="0" w:name="_GoBack"/>
      <w:bookmarkEnd w:id="0"/>
      <w:r>
        <w:rPr>
          <w:b/>
        </w:rPr>
        <w:t>.</w:t>
      </w:r>
      <w:proofErr w:type="gramEnd"/>
      <w:r>
        <w:rPr>
          <w:b/>
        </w:rPr>
        <w:t xml:space="preserve"> PCA </w:t>
      </w:r>
      <w:proofErr w:type="gramStart"/>
      <w:r>
        <w:rPr>
          <w:b/>
        </w:rPr>
        <w:t xml:space="preserve">Results </w:t>
      </w:r>
      <w:r>
        <w:t xml:space="preserve"> Proportion</w:t>
      </w:r>
      <w:proofErr w:type="gramEnd"/>
      <w:r>
        <w:t xml:space="preserve"> of variation explained by each principal component axis with loadings for each morphological trait.</w:t>
      </w:r>
    </w:p>
    <w:tbl>
      <w:tblPr>
        <w:tblW w:w="4999" w:type="pct"/>
        <w:tblLook w:val="07E0" w:firstRow="1" w:lastRow="1" w:firstColumn="1" w:lastColumn="1" w:noHBand="1" w:noVBand="1"/>
      </w:tblPr>
      <w:tblGrid>
        <w:gridCol w:w="3300"/>
        <w:gridCol w:w="857"/>
        <w:gridCol w:w="960"/>
        <w:gridCol w:w="960"/>
        <w:gridCol w:w="960"/>
        <w:gridCol w:w="960"/>
        <w:gridCol w:w="857"/>
      </w:tblGrid>
      <w:tr w:rsidR="00264BE9" w:rsidTr="00264BE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264BE9" w:rsidRDefault="00264BE9" w:rsidP="00264BE9">
            <w:pPr>
              <w:pStyle w:val="Compact"/>
            </w:pPr>
            <w:r>
              <w:t>Trai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264BE9" w:rsidRDefault="00264BE9" w:rsidP="00264BE9">
            <w:pPr>
              <w:pStyle w:val="Compact"/>
              <w:jc w:val="right"/>
            </w:pPr>
            <w:r>
              <w:t>PC1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264BE9" w:rsidRDefault="00264BE9" w:rsidP="00264BE9">
            <w:pPr>
              <w:pStyle w:val="Compact"/>
              <w:jc w:val="right"/>
            </w:pPr>
            <w:r>
              <w:t>PC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264BE9" w:rsidRDefault="00264BE9" w:rsidP="00264BE9">
            <w:pPr>
              <w:pStyle w:val="Compact"/>
              <w:jc w:val="right"/>
            </w:pPr>
            <w:r>
              <w:t>PC3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264BE9" w:rsidRDefault="00264BE9" w:rsidP="00264BE9">
            <w:pPr>
              <w:pStyle w:val="Compact"/>
              <w:jc w:val="right"/>
            </w:pPr>
            <w:r>
              <w:t>PC4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264BE9" w:rsidRDefault="00264BE9" w:rsidP="00264BE9">
            <w:pPr>
              <w:pStyle w:val="Compact"/>
              <w:jc w:val="right"/>
            </w:pPr>
            <w:r>
              <w:t>PC5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264BE9" w:rsidRDefault="00264BE9" w:rsidP="00264BE9">
            <w:pPr>
              <w:pStyle w:val="Compact"/>
              <w:jc w:val="right"/>
            </w:pPr>
            <w:r>
              <w:t>PC6</w:t>
            </w:r>
          </w:p>
        </w:tc>
      </w:tr>
      <w:tr w:rsidR="00264BE9" w:rsidTr="00264BE9">
        <w:tc>
          <w:tcPr>
            <w:tcW w:w="0" w:type="auto"/>
          </w:tcPr>
          <w:p w:rsidR="00264BE9" w:rsidRDefault="00264BE9" w:rsidP="00264BE9">
            <w:pPr>
              <w:pStyle w:val="Compact"/>
            </w:pPr>
            <w:r>
              <w:t>Proportion of Variance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68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24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</w:t>
            </w:r>
          </w:p>
        </w:tc>
      </w:tr>
      <w:tr w:rsidR="00264BE9" w:rsidTr="00264BE9">
        <w:tc>
          <w:tcPr>
            <w:tcW w:w="0" w:type="auto"/>
          </w:tcPr>
          <w:p w:rsidR="00264BE9" w:rsidRDefault="00264BE9" w:rsidP="00264BE9">
            <w:pPr>
              <w:pStyle w:val="Compact"/>
            </w:pPr>
            <w:r>
              <w:t>TD.tr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91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09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</w:t>
            </w:r>
          </w:p>
        </w:tc>
      </w:tr>
      <w:tr w:rsidR="00264BE9" w:rsidTr="00264BE9">
        <w:tc>
          <w:tcPr>
            <w:tcW w:w="0" w:type="auto"/>
          </w:tcPr>
          <w:p w:rsidR="00264BE9" w:rsidRDefault="00264BE9" w:rsidP="00264BE9">
            <w:pPr>
              <w:pStyle w:val="Compact"/>
            </w:pPr>
            <w:r>
              <w:t>MD.tr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73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47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25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</w:t>
            </w:r>
          </w:p>
        </w:tc>
      </w:tr>
      <w:tr w:rsidR="00264BE9" w:rsidTr="00264BE9">
        <w:tc>
          <w:tcPr>
            <w:tcW w:w="0" w:type="auto"/>
          </w:tcPr>
          <w:p w:rsidR="00264BE9" w:rsidRDefault="00264BE9" w:rsidP="00264BE9">
            <w:pPr>
              <w:pStyle w:val="Compact"/>
            </w:pPr>
            <w:r>
              <w:t>BD.tr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17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74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21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43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02</w:t>
            </w:r>
          </w:p>
        </w:tc>
      </w:tr>
      <w:tr w:rsidR="00264BE9" w:rsidTr="00264BE9">
        <w:tc>
          <w:tcPr>
            <w:tcW w:w="0" w:type="auto"/>
          </w:tcPr>
          <w:p w:rsidR="00264BE9" w:rsidRDefault="00264BE9" w:rsidP="00264BE9">
            <w:pPr>
              <w:pStyle w:val="Compact"/>
            </w:pPr>
            <w:r>
              <w:t>TL.tr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54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64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23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29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01</w:t>
            </w:r>
          </w:p>
        </w:tc>
      </w:tr>
      <w:tr w:rsidR="00264BE9" w:rsidTr="00264BE9">
        <w:tc>
          <w:tcPr>
            <w:tcW w:w="0" w:type="auto"/>
          </w:tcPr>
          <w:p w:rsidR="00264BE9" w:rsidRDefault="00264BE9" w:rsidP="00264BE9">
            <w:pPr>
              <w:pStyle w:val="Compact"/>
            </w:pPr>
            <w:r>
              <w:t>BL.tr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17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26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07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85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04</w:t>
            </w:r>
          </w:p>
        </w:tc>
      </w:tr>
      <w:tr w:rsidR="00264BE9" w:rsidTr="00264BE9">
        <w:tc>
          <w:tcPr>
            <w:tcW w:w="0" w:type="auto"/>
          </w:tcPr>
          <w:p w:rsidR="00264BE9" w:rsidRDefault="00264BE9" w:rsidP="00264BE9">
            <w:pPr>
              <w:pStyle w:val="Compact"/>
            </w:pPr>
            <w:r>
              <w:t>Mass.tr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01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02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0.01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:rsidR="00264BE9" w:rsidRDefault="00264BE9" w:rsidP="00264BE9">
            <w:pPr>
              <w:pStyle w:val="Compact"/>
              <w:jc w:val="right"/>
            </w:pPr>
            <w:r>
              <w:t>-1</w:t>
            </w:r>
          </w:p>
        </w:tc>
      </w:tr>
    </w:tbl>
    <w:p w:rsidR="00264BE9" w:rsidRDefault="00264BE9"/>
    <w:sectPr w:rsidR="00264BE9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4BE9" w:rsidRDefault="00264BE9">
      <w:pPr>
        <w:spacing w:after="0"/>
      </w:pPr>
      <w:r>
        <w:separator/>
      </w:r>
    </w:p>
  </w:endnote>
  <w:endnote w:type="continuationSeparator" w:id="0">
    <w:p w:rsidR="00264BE9" w:rsidRDefault="00264BE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4BE9" w:rsidRDefault="00264BE9">
      <w:r>
        <w:separator/>
      </w:r>
    </w:p>
  </w:footnote>
  <w:footnote w:type="continuationSeparator" w:id="0">
    <w:p w:rsidR="00264BE9" w:rsidRDefault="00264B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B9ABB1B"/>
    <w:multiLevelType w:val="multilevel"/>
    <w:tmpl w:val="77BE329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FB56BC6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11C8B"/>
    <w:rsid w:val="001D3F79"/>
    <w:rsid w:val="00264BE9"/>
    <w:rsid w:val="004E29B3"/>
    <w:rsid w:val="00590D07"/>
    <w:rsid w:val="00784D58"/>
    <w:rsid w:val="008D6863"/>
    <w:rsid w:val="00B86B75"/>
    <w:rsid w:val="00BC48D5"/>
    <w:rsid w:val="00C36279"/>
    <w:rsid w:val="00DB6ABB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40</Words>
  <Characters>8783</Characters>
  <Application>Microsoft Macintosh Word</Application>
  <DocSecurity>4</DocSecurity>
  <Lines>73</Lines>
  <Paragraphs>20</Paragraphs>
  <ScaleCrop>false</ScaleCrop>
  <Company>Occidental College</Company>
  <LinksUpToDate>false</LinksUpToDate>
  <CharactersWithSpaces>10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nda Zellmer</dc:creator>
  <cp:lastModifiedBy>Amanda Zellmer</cp:lastModifiedBy>
  <cp:revision>2</cp:revision>
  <dcterms:created xsi:type="dcterms:W3CDTF">2017-11-22T23:38:00Z</dcterms:created>
  <dcterms:modified xsi:type="dcterms:W3CDTF">2017-11-22T23:38:00Z</dcterms:modified>
</cp:coreProperties>
</file>